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3415" cy="43541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35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</w:rPr>
        <w:t>Figure S5. Association between the markers of sensitivity to kinase inhibitors found for AML cells with the sensitivity to the same inhibitors in lymphoma and multiple myeloma cells.</w:t>
      </w:r>
      <w:r>
        <w:rPr/>
        <w:t xml:space="preserve"> (a) Responses of lymphoma and multiple myeloma and  cells to PI-103, JAK-i and MEK-i. Correlation between the intensities of phosphorylation sites shown and cell viability as a function to treatment with PI-103 (b), JAK-i (c) and MEK-i (d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3:18:00Z</dcterms:created>
  <dc:creator>pcutilla</dc:creator>
  <dc:description/>
  <cp:keywords/>
  <dc:language>en-US</dc:language>
  <cp:lastModifiedBy>pcutilla</cp:lastModifiedBy>
  <dcterms:modified xsi:type="dcterms:W3CDTF">2013-04-24T13:18:00Z</dcterms:modified>
  <cp:revision>3</cp:revision>
  <dc:subject/>
  <dc:title/>
</cp:coreProperties>
</file>